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670" w:type="dxa"/>
        <w:tblLook w:val="04A0" w:firstRow="1" w:lastRow="0" w:firstColumn="1" w:lastColumn="0" w:noHBand="0" w:noVBand="1"/>
      </w:tblPr>
      <w:tblGrid>
        <w:gridCol w:w="2160"/>
        <w:gridCol w:w="1140"/>
        <w:gridCol w:w="2370"/>
      </w:tblGrid>
      <w:tr w:rsidR="00F15473" w:rsidRPr="00F15473" w:rsidTr="00F1547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473" w:rsidRPr="00F15473" w:rsidRDefault="00F15473" w:rsidP="00F15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RANGE!A1:C8"/>
            <w:r w:rsidRPr="00F1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jury Mechanism</w:t>
            </w:r>
            <w:bookmarkEnd w:id="0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473" w:rsidRPr="00F15473" w:rsidRDefault="00F15473" w:rsidP="00F15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473" w:rsidRPr="00F15473" w:rsidRDefault="00F15473" w:rsidP="00F15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Adjusted Rate*</w:t>
            </w:r>
          </w:p>
        </w:tc>
      </w:tr>
      <w:tr w:rsidR="00F15473" w:rsidRPr="00F15473" w:rsidTr="00F15473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473" w:rsidRPr="00F15473" w:rsidRDefault="00F15473" w:rsidP="00F15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t/Pierc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24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F15473" w:rsidRPr="00F15473" w:rsidTr="00F1547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473" w:rsidRPr="00F15473" w:rsidRDefault="00F15473" w:rsidP="00F15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wn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4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bookmarkStart w:id="1" w:name="_GoBack"/>
        <w:bookmarkEnd w:id="1"/>
      </w:tr>
      <w:tr w:rsidR="00F15473" w:rsidRPr="00F15473" w:rsidTr="00F1547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473" w:rsidRPr="00F15473" w:rsidRDefault="00F15473" w:rsidP="00F15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20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F15473" w:rsidRPr="00F15473" w:rsidTr="00F1547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473" w:rsidRPr="00F15473" w:rsidRDefault="00F15473" w:rsidP="00F15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e/Flam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1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F15473" w:rsidRPr="00F15473" w:rsidTr="00F1547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473" w:rsidRPr="00F15473" w:rsidRDefault="00F15473" w:rsidP="00F15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ear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,02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</w:tr>
      <w:tr w:rsidR="00F15473" w:rsidRPr="00F15473" w:rsidTr="00F1547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473" w:rsidRPr="00F15473" w:rsidRDefault="00F15473" w:rsidP="00F15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ison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,91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F15473" w:rsidRPr="00F15473" w:rsidTr="00F1547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473" w:rsidRPr="00F15473" w:rsidRDefault="00F15473" w:rsidP="00F15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ffoca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,59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473" w:rsidRPr="00F15473" w:rsidRDefault="00F15473" w:rsidP="00F15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</w:tr>
    </w:tbl>
    <w:p w:rsidR="000066F6" w:rsidRDefault="00FE0192"/>
    <w:p w:rsidR="00F15473" w:rsidRDefault="00F15473">
      <w:r w:rsidRPr="007478DD">
        <w:rPr>
          <w:rStyle w:val="selectable"/>
          <w:rFonts w:ascii="Times New Roman" w:hAnsi="Times New Roman" w:cs="Times New Roman"/>
          <w:sz w:val="24"/>
          <w:szCs w:val="24"/>
        </w:rPr>
        <w:t>*Age Adjusted Rate per 100,000 (US 2000 Standard Population)</w:t>
      </w:r>
    </w:p>
    <w:sectPr w:rsidR="00F15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473"/>
    <w:rsid w:val="00943F1B"/>
    <w:rsid w:val="00B46CA0"/>
    <w:rsid w:val="00C01073"/>
    <w:rsid w:val="00F15473"/>
    <w:rsid w:val="00FE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A7D4A"/>
  <w15:chartTrackingRefBased/>
  <w15:docId w15:val="{D938573A-F1AD-4341-95FF-C9976914E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lectable">
    <w:name w:val="selectable"/>
    <w:basedOn w:val="DefaultParagraphFont"/>
    <w:rsid w:val="00F15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4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Aaron</cp:lastModifiedBy>
  <cp:revision>2</cp:revision>
  <dcterms:created xsi:type="dcterms:W3CDTF">2018-11-02T02:02:00Z</dcterms:created>
  <dcterms:modified xsi:type="dcterms:W3CDTF">2018-11-02T02:02:00Z</dcterms:modified>
</cp:coreProperties>
</file>